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5F4AE" w14:textId="77777777" w:rsidR="005A731A" w:rsidRPr="009B2CF0" w:rsidRDefault="005A731A" w:rsidP="005A731A">
      <w:pPr>
        <w:pStyle w:val="Titel"/>
      </w:pPr>
      <w:r w:rsidRPr="009B2CF0">
        <w:t xml:space="preserve">Supplementary material for </w:t>
      </w:r>
    </w:p>
    <w:p w14:paraId="31287866" w14:textId="77777777" w:rsidR="005A731A" w:rsidRPr="009B2CF0" w:rsidRDefault="005A731A" w:rsidP="005A731A">
      <w:pPr>
        <w:pStyle w:val="Titel"/>
      </w:pPr>
      <w:r w:rsidRPr="009B2CF0">
        <w:t>“Cost-effectiveness of a digital alcohol moderation intervention for cancer survivors: health economic evaluation alongside a pragmatic randomized controlled trial”</w:t>
      </w:r>
    </w:p>
    <w:p w14:paraId="07582869" w14:textId="77777777" w:rsidR="005A731A" w:rsidRPr="005A731A" w:rsidRDefault="005A731A" w:rsidP="005A731A"/>
    <w:p w14:paraId="0B551496" w14:textId="2DE53833" w:rsidR="00C70418" w:rsidRPr="00C70418" w:rsidRDefault="00C70418" w:rsidP="006775F8">
      <w:r w:rsidRPr="00C70418">
        <w:t xml:space="preserve">Table </w:t>
      </w:r>
      <w:r w:rsidR="005A731A">
        <w:t>6</w:t>
      </w:r>
      <w:r w:rsidRPr="00C70418">
        <w:t xml:space="preserve">. Attrition and satisfaction with the intervention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"/>
        <w:gridCol w:w="2162"/>
        <w:gridCol w:w="1204"/>
        <w:gridCol w:w="1422"/>
        <w:gridCol w:w="2006"/>
        <w:gridCol w:w="1900"/>
      </w:tblGrid>
      <w:tr w:rsidR="00C70418" w:rsidRPr="00BB4A36" w14:paraId="106DE070" w14:textId="77777777" w:rsidTr="005A731A">
        <w:tc>
          <w:tcPr>
            <w:tcW w:w="2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036EE5" w14:textId="77777777" w:rsidR="00C70418" w:rsidRPr="00C70418" w:rsidRDefault="00C70418" w:rsidP="00C70418">
            <w:pPr>
              <w:rPr>
                <w:b/>
              </w:rPr>
            </w:pPr>
            <w:r w:rsidRPr="00C70418">
              <w:rPr>
                <w:b/>
              </w:rPr>
              <w:t>Measur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50C22E11" w14:textId="77777777" w:rsidR="00C70418" w:rsidRPr="00BB4A36" w:rsidRDefault="00C70418" w:rsidP="00C70418">
            <w:r>
              <w:t>Primary and secondary measure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46E2B13" w14:textId="77777777" w:rsidR="00C70418" w:rsidRPr="00BB4A36" w:rsidRDefault="00C70418" w:rsidP="00C70418">
            <w:r w:rsidRPr="00BB4A36">
              <w:t>Total</w:t>
            </w:r>
            <w:r>
              <w:t xml:space="preserve"> (N=103)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51775D21" w14:textId="66FDD969" w:rsidR="00C70418" w:rsidRPr="00BB4A36" w:rsidRDefault="00960FFD" w:rsidP="00C70418">
            <w:r>
              <w:t>MyCourse</w:t>
            </w:r>
            <w:r w:rsidR="00C70418">
              <w:t xml:space="preserve"> (N=53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6B3CA409" w14:textId="77777777" w:rsidR="00C70418" w:rsidRPr="00BB4A36" w:rsidRDefault="00C70418" w:rsidP="00C70418">
            <w:r w:rsidRPr="00BB4A36">
              <w:t>Control</w:t>
            </w:r>
            <w:r>
              <w:t xml:space="preserve"> (N=50)</w:t>
            </w:r>
          </w:p>
        </w:tc>
      </w:tr>
      <w:tr w:rsidR="00C70418" w:rsidRPr="00BB4A36" w14:paraId="7AE43CC5" w14:textId="77777777" w:rsidTr="005A731A">
        <w:tc>
          <w:tcPr>
            <w:tcW w:w="9062" w:type="dxa"/>
            <w:gridSpan w:val="6"/>
            <w:tcBorders>
              <w:top w:val="single" w:sz="4" w:space="0" w:color="auto"/>
            </w:tcBorders>
          </w:tcPr>
          <w:p w14:paraId="6247E334" w14:textId="77777777" w:rsidR="00C70418" w:rsidRPr="00C70418" w:rsidRDefault="00C70418" w:rsidP="00C70418">
            <w:pPr>
              <w:rPr>
                <w:b/>
              </w:rPr>
            </w:pPr>
            <w:r w:rsidRPr="00C70418">
              <w:rPr>
                <w:b/>
              </w:rPr>
              <w:t>3 month follow-up</w:t>
            </w:r>
          </w:p>
        </w:tc>
      </w:tr>
      <w:tr w:rsidR="00C70418" w:rsidRPr="00E41ADC" w14:paraId="3A1C4EBE" w14:textId="77777777" w:rsidTr="005A731A">
        <w:tc>
          <w:tcPr>
            <w:tcW w:w="368" w:type="dxa"/>
          </w:tcPr>
          <w:p w14:paraId="20FC4D93" w14:textId="77777777" w:rsidR="00C70418" w:rsidRPr="00E41ADC" w:rsidRDefault="00C70418" w:rsidP="00C70418"/>
        </w:tc>
        <w:tc>
          <w:tcPr>
            <w:tcW w:w="2162" w:type="dxa"/>
          </w:tcPr>
          <w:p w14:paraId="0A38CB8F" w14:textId="77777777" w:rsidR="00C70418" w:rsidRPr="00C70418" w:rsidRDefault="00C70418" w:rsidP="00C70418">
            <w:r w:rsidRPr="00C70418">
              <w:t>missing, n (%)</w:t>
            </w:r>
          </w:p>
        </w:tc>
        <w:tc>
          <w:tcPr>
            <w:tcW w:w="1204" w:type="dxa"/>
          </w:tcPr>
          <w:p w14:paraId="3FE5E78B" w14:textId="77777777" w:rsidR="00C70418" w:rsidRPr="00E41ADC" w:rsidRDefault="00C70418" w:rsidP="00C70418"/>
        </w:tc>
        <w:tc>
          <w:tcPr>
            <w:tcW w:w="1422" w:type="dxa"/>
          </w:tcPr>
          <w:p w14:paraId="71F09AFB" w14:textId="77777777" w:rsidR="00C70418" w:rsidRPr="00E41ADC" w:rsidRDefault="00C70418" w:rsidP="00C70418"/>
        </w:tc>
        <w:tc>
          <w:tcPr>
            <w:tcW w:w="2006" w:type="dxa"/>
          </w:tcPr>
          <w:p w14:paraId="36768712" w14:textId="77777777" w:rsidR="00C70418" w:rsidRPr="00E41ADC" w:rsidRDefault="00C70418" w:rsidP="00C70418"/>
        </w:tc>
        <w:tc>
          <w:tcPr>
            <w:tcW w:w="1900" w:type="dxa"/>
          </w:tcPr>
          <w:p w14:paraId="7C2888FD" w14:textId="77777777" w:rsidR="00C70418" w:rsidRPr="00E41ADC" w:rsidRDefault="00C70418" w:rsidP="00C70418"/>
        </w:tc>
      </w:tr>
      <w:tr w:rsidR="00C70418" w:rsidRPr="00E41ADC" w14:paraId="1524BC17" w14:textId="77777777" w:rsidTr="005A731A">
        <w:tc>
          <w:tcPr>
            <w:tcW w:w="2530" w:type="dxa"/>
            <w:gridSpan w:val="2"/>
          </w:tcPr>
          <w:p w14:paraId="6B059A2D" w14:textId="77777777" w:rsidR="00C70418" w:rsidRPr="00E41ADC" w:rsidRDefault="00C70418" w:rsidP="00C70418"/>
        </w:tc>
        <w:tc>
          <w:tcPr>
            <w:tcW w:w="1204" w:type="dxa"/>
          </w:tcPr>
          <w:p w14:paraId="50F8914E" w14:textId="77777777" w:rsidR="00C70418" w:rsidRPr="00E41ADC" w:rsidRDefault="00C70418" w:rsidP="00C70418">
            <w:r>
              <w:t>number of drinks</w:t>
            </w:r>
          </w:p>
        </w:tc>
        <w:tc>
          <w:tcPr>
            <w:tcW w:w="1422" w:type="dxa"/>
          </w:tcPr>
          <w:p w14:paraId="6AEB38F9" w14:textId="77777777" w:rsidR="00C70418" w:rsidRPr="00E41ADC" w:rsidRDefault="00C70418" w:rsidP="00C70418">
            <w:r>
              <w:t>25 (24.3)</w:t>
            </w:r>
          </w:p>
        </w:tc>
        <w:tc>
          <w:tcPr>
            <w:tcW w:w="2006" w:type="dxa"/>
          </w:tcPr>
          <w:p w14:paraId="5CF587EA" w14:textId="77777777" w:rsidR="00C70418" w:rsidRPr="00E41ADC" w:rsidRDefault="00C70418" w:rsidP="00C70418">
            <w:r>
              <w:t>10 (18.9)</w:t>
            </w:r>
          </w:p>
        </w:tc>
        <w:tc>
          <w:tcPr>
            <w:tcW w:w="1900" w:type="dxa"/>
          </w:tcPr>
          <w:p w14:paraId="526C05BB" w14:textId="77777777" w:rsidR="00C70418" w:rsidRPr="00E41ADC" w:rsidRDefault="00C70418" w:rsidP="00C70418">
            <w:r>
              <w:t>15 (30.0)</w:t>
            </w:r>
          </w:p>
        </w:tc>
      </w:tr>
      <w:tr w:rsidR="00C70418" w:rsidRPr="00E41ADC" w14:paraId="47BEC70A" w14:textId="77777777" w:rsidTr="005A731A">
        <w:tc>
          <w:tcPr>
            <w:tcW w:w="368" w:type="dxa"/>
          </w:tcPr>
          <w:p w14:paraId="3D507A13" w14:textId="77777777" w:rsidR="00C70418" w:rsidRPr="00E41ADC" w:rsidRDefault="00C70418" w:rsidP="00C70418"/>
        </w:tc>
        <w:tc>
          <w:tcPr>
            <w:tcW w:w="2162" w:type="dxa"/>
          </w:tcPr>
          <w:p w14:paraId="5367FBD3" w14:textId="77777777" w:rsidR="00C70418" w:rsidRPr="00E41ADC" w:rsidRDefault="00C70418" w:rsidP="00C70418">
            <w:r>
              <w:t>follow-up period in days, mean (</w:t>
            </w:r>
            <w:r w:rsidRPr="00E41ADC">
              <w:t>SD)</w:t>
            </w:r>
          </w:p>
        </w:tc>
        <w:tc>
          <w:tcPr>
            <w:tcW w:w="1204" w:type="dxa"/>
          </w:tcPr>
          <w:p w14:paraId="5734AE15" w14:textId="77777777" w:rsidR="00C70418" w:rsidRPr="00E41ADC" w:rsidRDefault="00C70418" w:rsidP="00C70418"/>
        </w:tc>
        <w:tc>
          <w:tcPr>
            <w:tcW w:w="1422" w:type="dxa"/>
          </w:tcPr>
          <w:p w14:paraId="1B075311" w14:textId="77777777" w:rsidR="00C70418" w:rsidRPr="00E41ADC" w:rsidRDefault="00C70418" w:rsidP="00C70418">
            <w:r>
              <w:t>104.0 (15.9)</w:t>
            </w:r>
          </w:p>
        </w:tc>
        <w:tc>
          <w:tcPr>
            <w:tcW w:w="2006" w:type="dxa"/>
          </w:tcPr>
          <w:p w14:paraId="030A7B30" w14:textId="77777777" w:rsidR="00C70418" w:rsidRPr="00E41ADC" w:rsidRDefault="00C70418" w:rsidP="00C70418">
            <w:r>
              <w:t>101.9 (14.0)</w:t>
            </w:r>
          </w:p>
        </w:tc>
        <w:tc>
          <w:tcPr>
            <w:tcW w:w="1900" w:type="dxa"/>
          </w:tcPr>
          <w:p w14:paraId="442482E8" w14:textId="77777777" w:rsidR="00C70418" w:rsidRPr="00E41ADC" w:rsidRDefault="00C70418" w:rsidP="00C70418">
            <w:r>
              <w:t>106.5 (17.9)</w:t>
            </w:r>
          </w:p>
        </w:tc>
      </w:tr>
      <w:tr w:rsidR="00C70418" w:rsidRPr="00E41ADC" w14:paraId="67B5E5E6" w14:textId="77777777" w:rsidTr="005A731A">
        <w:tc>
          <w:tcPr>
            <w:tcW w:w="368" w:type="dxa"/>
          </w:tcPr>
          <w:p w14:paraId="7CE6A36B" w14:textId="77777777" w:rsidR="00C70418" w:rsidRPr="00E41ADC" w:rsidRDefault="00C70418" w:rsidP="00C70418"/>
        </w:tc>
        <w:tc>
          <w:tcPr>
            <w:tcW w:w="2162" w:type="dxa"/>
          </w:tcPr>
          <w:p w14:paraId="37184971" w14:textId="77777777" w:rsidR="00C70418" w:rsidRPr="00E41ADC" w:rsidRDefault="00C70418" w:rsidP="00C70418">
            <w:r w:rsidRPr="00E41ADC">
              <w:t>ZUF score</w:t>
            </w:r>
            <w:r>
              <w:t>, mean (SD)</w:t>
            </w:r>
          </w:p>
        </w:tc>
        <w:tc>
          <w:tcPr>
            <w:tcW w:w="1204" w:type="dxa"/>
          </w:tcPr>
          <w:p w14:paraId="39C63A69" w14:textId="77777777" w:rsidR="00C70418" w:rsidRDefault="00C70418" w:rsidP="00C70418"/>
        </w:tc>
        <w:tc>
          <w:tcPr>
            <w:tcW w:w="1422" w:type="dxa"/>
          </w:tcPr>
          <w:p w14:paraId="04BB9721" w14:textId="77777777" w:rsidR="00C70418" w:rsidRPr="00E41ADC" w:rsidRDefault="00C70418" w:rsidP="00C70418"/>
        </w:tc>
        <w:tc>
          <w:tcPr>
            <w:tcW w:w="2006" w:type="dxa"/>
          </w:tcPr>
          <w:p w14:paraId="2BA17D52" w14:textId="77777777" w:rsidR="00C70418" w:rsidRPr="00E41ADC" w:rsidRDefault="00C70418" w:rsidP="00C70418">
            <w:r>
              <w:t>21.6 (4.5)</w:t>
            </w:r>
          </w:p>
        </w:tc>
        <w:tc>
          <w:tcPr>
            <w:tcW w:w="1900" w:type="dxa"/>
          </w:tcPr>
          <w:p w14:paraId="6D516C55" w14:textId="77777777" w:rsidR="00C70418" w:rsidRPr="00E41ADC" w:rsidRDefault="00C70418" w:rsidP="00C70418">
            <w:r>
              <w:t>17.7 (4.9)</w:t>
            </w:r>
          </w:p>
        </w:tc>
      </w:tr>
      <w:tr w:rsidR="00C70418" w:rsidRPr="00E41ADC" w14:paraId="15DD9B3A" w14:textId="77777777" w:rsidTr="005A731A">
        <w:tc>
          <w:tcPr>
            <w:tcW w:w="9062" w:type="dxa"/>
            <w:gridSpan w:val="6"/>
          </w:tcPr>
          <w:p w14:paraId="48418D7C" w14:textId="77777777" w:rsidR="00C70418" w:rsidRPr="00C70418" w:rsidRDefault="00C70418" w:rsidP="00C70418">
            <w:pPr>
              <w:rPr>
                <w:b/>
              </w:rPr>
            </w:pPr>
            <w:r w:rsidRPr="00C70418">
              <w:rPr>
                <w:b/>
              </w:rPr>
              <w:t xml:space="preserve">6 month follow-up </w:t>
            </w:r>
          </w:p>
        </w:tc>
      </w:tr>
      <w:tr w:rsidR="00C70418" w:rsidRPr="00E41ADC" w14:paraId="4B17B7E5" w14:textId="77777777" w:rsidTr="005A731A">
        <w:tc>
          <w:tcPr>
            <w:tcW w:w="368" w:type="dxa"/>
          </w:tcPr>
          <w:p w14:paraId="7198B6FD" w14:textId="77777777" w:rsidR="00C70418" w:rsidRPr="00E41ADC" w:rsidRDefault="00C70418" w:rsidP="00C70418"/>
        </w:tc>
        <w:tc>
          <w:tcPr>
            <w:tcW w:w="2162" w:type="dxa"/>
          </w:tcPr>
          <w:p w14:paraId="0AB10D96" w14:textId="77777777" w:rsidR="00C70418" w:rsidRPr="00E41ADC" w:rsidRDefault="00C70418" w:rsidP="00C70418">
            <w:r>
              <w:t>missing, n (</w:t>
            </w:r>
            <w:r w:rsidRPr="00E41ADC">
              <w:t>%)</w:t>
            </w:r>
          </w:p>
        </w:tc>
        <w:tc>
          <w:tcPr>
            <w:tcW w:w="1204" w:type="dxa"/>
          </w:tcPr>
          <w:p w14:paraId="4562E8C4" w14:textId="77777777" w:rsidR="00C70418" w:rsidRPr="00E41ADC" w:rsidRDefault="00C70418" w:rsidP="00C70418"/>
        </w:tc>
        <w:tc>
          <w:tcPr>
            <w:tcW w:w="1422" w:type="dxa"/>
          </w:tcPr>
          <w:p w14:paraId="7E8886A9" w14:textId="77777777" w:rsidR="00C70418" w:rsidRPr="00E41ADC" w:rsidRDefault="00C70418" w:rsidP="00C70418"/>
        </w:tc>
        <w:tc>
          <w:tcPr>
            <w:tcW w:w="2006" w:type="dxa"/>
          </w:tcPr>
          <w:p w14:paraId="56A2EAF8" w14:textId="77777777" w:rsidR="00C70418" w:rsidRPr="00E41ADC" w:rsidRDefault="00C70418" w:rsidP="00C70418"/>
        </w:tc>
        <w:tc>
          <w:tcPr>
            <w:tcW w:w="1900" w:type="dxa"/>
          </w:tcPr>
          <w:p w14:paraId="431D0363" w14:textId="77777777" w:rsidR="00C70418" w:rsidRPr="00E41ADC" w:rsidRDefault="00C70418" w:rsidP="00C70418"/>
        </w:tc>
      </w:tr>
      <w:tr w:rsidR="00C70418" w:rsidRPr="00E41ADC" w14:paraId="04D7DD85" w14:textId="77777777" w:rsidTr="005A731A">
        <w:tc>
          <w:tcPr>
            <w:tcW w:w="2530" w:type="dxa"/>
            <w:gridSpan w:val="2"/>
          </w:tcPr>
          <w:p w14:paraId="67F6983E" w14:textId="77777777" w:rsidR="00C70418" w:rsidRPr="00E41ADC" w:rsidRDefault="00C70418" w:rsidP="00C70418"/>
        </w:tc>
        <w:tc>
          <w:tcPr>
            <w:tcW w:w="1204" w:type="dxa"/>
          </w:tcPr>
          <w:p w14:paraId="7A3B6A5F" w14:textId="77777777" w:rsidR="00C70418" w:rsidRPr="00E41ADC" w:rsidRDefault="00C70418" w:rsidP="00C70418">
            <w:r>
              <w:t>number of drinks</w:t>
            </w:r>
          </w:p>
        </w:tc>
        <w:tc>
          <w:tcPr>
            <w:tcW w:w="1422" w:type="dxa"/>
          </w:tcPr>
          <w:p w14:paraId="546CB546" w14:textId="77777777" w:rsidR="00C70418" w:rsidRPr="00E41ADC" w:rsidRDefault="00C70418" w:rsidP="00C70418">
            <w:r>
              <w:t>30 (29.1)</w:t>
            </w:r>
          </w:p>
        </w:tc>
        <w:tc>
          <w:tcPr>
            <w:tcW w:w="2006" w:type="dxa"/>
          </w:tcPr>
          <w:p w14:paraId="69731485" w14:textId="77777777" w:rsidR="00C70418" w:rsidRPr="00E41ADC" w:rsidRDefault="00C70418" w:rsidP="00C70418">
            <w:r>
              <w:t>13 (24.5)</w:t>
            </w:r>
          </w:p>
        </w:tc>
        <w:tc>
          <w:tcPr>
            <w:tcW w:w="1900" w:type="dxa"/>
          </w:tcPr>
          <w:p w14:paraId="7EE72733" w14:textId="77777777" w:rsidR="00C70418" w:rsidRPr="00E41ADC" w:rsidRDefault="00C70418" w:rsidP="00C70418">
            <w:r>
              <w:t>17 (34.0)</w:t>
            </w:r>
          </w:p>
        </w:tc>
      </w:tr>
      <w:tr w:rsidR="00C70418" w:rsidRPr="00E41ADC" w14:paraId="2D25A0D6" w14:textId="77777777" w:rsidTr="005A731A">
        <w:tc>
          <w:tcPr>
            <w:tcW w:w="2530" w:type="dxa"/>
            <w:gridSpan w:val="2"/>
          </w:tcPr>
          <w:p w14:paraId="6859F2E2" w14:textId="77777777" w:rsidR="00C70418" w:rsidRPr="00E41ADC" w:rsidRDefault="00C70418" w:rsidP="00C70418"/>
        </w:tc>
        <w:tc>
          <w:tcPr>
            <w:tcW w:w="1204" w:type="dxa"/>
          </w:tcPr>
          <w:p w14:paraId="5DC7B173" w14:textId="77777777" w:rsidR="00C70418" w:rsidRPr="00E41ADC" w:rsidRDefault="00C70418" w:rsidP="00C70418">
            <w:r>
              <w:t>AUDIT</w:t>
            </w:r>
          </w:p>
        </w:tc>
        <w:tc>
          <w:tcPr>
            <w:tcW w:w="1422" w:type="dxa"/>
          </w:tcPr>
          <w:p w14:paraId="50EF7174" w14:textId="77777777" w:rsidR="00C70418" w:rsidRPr="00E41ADC" w:rsidRDefault="00C70418" w:rsidP="00C70418">
            <w:r>
              <w:t>32 (31.1)</w:t>
            </w:r>
          </w:p>
        </w:tc>
        <w:tc>
          <w:tcPr>
            <w:tcW w:w="2006" w:type="dxa"/>
          </w:tcPr>
          <w:p w14:paraId="0CE03F78" w14:textId="77777777" w:rsidR="00C70418" w:rsidRPr="00E41ADC" w:rsidRDefault="00C70418" w:rsidP="00C70418">
            <w:r>
              <w:t>13 (24.5)</w:t>
            </w:r>
          </w:p>
        </w:tc>
        <w:tc>
          <w:tcPr>
            <w:tcW w:w="1900" w:type="dxa"/>
          </w:tcPr>
          <w:p w14:paraId="11EF8748" w14:textId="77777777" w:rsidR="00C70418" w:rsidRPr="00E41ADC" w:rsidRDefault="00C70418" w:rsidP="00C70418">
            <w:r>
              <w:t>19 (38.0)</w:t>
            </w:r>
          </w:p>
        </w:tc>
      </w:tr>
      <w:tr w:rsidR="00C70418" w:rsidRPr="00E41ADC" w14:paraId="1AF58EDC" w14:textId="77777777" w:rsidTr="005A731A">
        <w:tc>
          <w:tcPr>
            <w:tcW w:w="368" w:type="dxa"/>
          </w:tcPr>
          <w:p w14:paraId="1797F6C1" w14:textId="77777777" w:rsidR="00C70418" w:rsidRPr="00E41ADC" w:rsidRDefault="00C70418" w:rsidP="00C70418"/>
        </w:tc>
        <w:tc>
          <w:tcPr>
            <w:tcW w:w="2162" w:type="dxa"/>
          </w:tcPr>
          <w:p w14:paraId="3BE208C1" w14:textId="77777777" w:rsidR="00C70418" w:rsidRPr="00E41ADC" w:rsidRDefault="00C70418" w:rsidP="00C70418">
            <w:r>
              <w:t>follow-up period in days, mean (</w:t>
            </w:r>
            <w:r w:rsidRPr="00E41ADC">
              <w:t>SD)</w:t>
            </w:r>
          </w:p>
        </w:tc>
        <w:tc>
          <w:tcPr>
            <w:tcW w:w="1204" w:type="dxa"/>
          </w:tcPr>
          <w:p w14:paraId="6976A841" w14:textId="77777777" w:rsidR="00C70418" w:rsidRPr="00E41ADC" w:rsidRDefault="00C70418" w:rsidP="00C70418"/>
        </w:tc>
        <w:tc>
          <w:tcPr>
            <w:tcW w:w="1422" w:type="dxa"/>
          </w:tcPr>
          <w:p w14:paraId="0821C525" w14:textId="77777777" w:rsidR="00C70418" w:rsidRPr="00E41ADC" w:rsidRDefault="00C70418" w:rsidP="00C70418">
            <w:r>
              <w:t>201.1 (33.6)</w:t>
            </w:r>
          </w:p>
        </w:tc>
        <w:tc>
          <w:tcPr>
            <w:tcW w:w="2006" w:type="dxa"/>
          </w:tcPr>
          <w:p w14:paraId="1294D5C4" w14:textId="77777777" w:rsidR="00C70418" w:rsidRPr="00E41ADC" w:rsidRDefault="00C70418" w:rsidP="00C70418">
            <w:r>
              <w:t>197.5 (23.6)</w:t>
            </w:r>
          </w:p>
        </w:tc>
        <w:tc>
          <w:tcPr>
            <w:tcW w:w="1900" w:type="dxa"/>
          </w:tcPr>
          <w:p w14:paraId="72D971F4" w14:textId="77777777" w:rsidR="00C70418" w:rsidRPr="00E41ADC" w:rsidRDefault="00C70418" w:rsidP="00C70418">
            <w:r>
              <w:t>205.6 (43.2)</w:t>
            </w:r>
          </w:p>
        </w:tc>
      </w:tr>
      <w:tr w:rsidR="00C70418" w:rsidRPr="00E41ADC" w14:paraId="2B5E1935" w14:textId="77777777" w:rsidTr="005A731A">
        <w:tc>
          <w:tcPr>
            <w:tcW w:w="9062" w:type="dxa"/>
            <w:gridSpan w:val="6"/>
          </w:tcPr>
          <w:p w14:paraId="59765314" w14:textId="77777777" w:rsidR="00C70418" w:rsidRPr="00C70418" w:rsidRDefault="00C70418" w:rsidP="00C70418">
            <w:pPr>
              <w:rPr>
                <w:b/>
              </w:rPr>
            </w:pPr>
            <w:r w:rsidRPr="00C70418">
              <w:rPr>
                <w:b/>
              </w:rPr>
              <w:t xml:space="preserve">12 month follow-up </w:t>
            </w:r>
          </w:p>
        </w:tc>
      </w:tr>
      <w:tr w:rsidR="00C70418" w:rsidRPr="00E41ADC" w14:paraId="04B1CDDD" w14:textId="77777777" w:rsidTr="005A731A">
        <w:tc>
          <w:tcPr>
            <w:tcW w:w="368" w:type="dxa"/>
          </w:tcPr>
          <w:p w14:paraId="53F9D228" w14:textId="77777777" w:rsidR="00C70418" w:rsidRPr="00E41ADC" w:rsidRDefault="00C70418" w:rsidP="00C70418"/>
        </w:tc>
        <w:tc>
          <w:tcPr>
            <w:tcW w:w="2162" w:type="dxa"/>
          </w:tcPr>
          <w:p w14:paraId="32002272" w14:textId="77777777" w:rsidR="00C70418" w:rsidRPr="00E41ADC" w:rsidRDefault="00C70418" w:rsidP="00C70418">
            <w:r>
              <w:t>missing, n (</w:t>
            </w:r>
            <w:r w:rsidRPr="00E41ADC">
              <w:t>%)</w:t>
            </w:r>
          </w:p>
        </w:tc>
        <w:tc>
          <w:tcPr>
            <w:tcW w:w="1204" w:type="dxa"/>
          </w:tcPr>
          <w:p w14:paraId="4A36480E" w14:textId="77777777" w:rsidR="00C70418" w:rsidRPr="00E41ADC" w:rsidRDefault="00C70418" w:rsidP="00C70418"/>
        </w:tc>
        <w:tc>
          <w:tcPr>
            <w:tcW w:w="1422" w:type="dxa"/>
          </w:tcPr>
          <w:p w14:paraId="1F77165B" w14:textId="77777777" w:rsidR="00C70418" w:rsidRPr="00E41ADC" w:rsidRDefault="00C70418" w:rsidP="00C70418"/>
        </w:tc>
        <w:tc>
          <w:tcPr>
            <w:tcW w:w="2006" w:type="dxa"/>
          </w:tcPr>
          <w:p w14:paraId="36A16FA9" w14:textId="77777777" w:rsidR="00C70418" w:rsidRPr="00E41ADC" w:rsidRDefault="00C70418" w:rsidP="00C70418"/>
        </w:tc>
        <w:tc>
          <w:tcPr>
            <w:tcW w:w="1900" w:type="dxa"/>
          </w:tcPr>
          <w:p w14:paraId="6A456EA0" w14:textId="77777777" w:rsidR="00C70418" w:rsidRPr="00E41ADC" w:rsidRDefault="00C70418" w:rsidP="00C70418"/>
        </w:tc>
      </w:tr>
      <w:tr w:rsidR="00C70418" w:rsidRPr="00E41ADC" w14:paraId="56D27966" w14:textId="77777777" w:rsidTr="005A731A">
        <w:tc>
          <w:tcPr>
            <w:tcW w:w="2530" w:type="dxa"/>
            <w:gridSpan w:val="2"/>
          </w:tcPr>
          <w:p w14:paraId="343353AE" w14:textId="77777777" w:rsidR="00C70418" w:rsidRPr="00E41ADC" w:rsidRDefault="00C70418" w:rsidP="00C70418"/>
        </w:tc>
        <w:tc>
          <w:tcPr>
            <w:tcW w:w="1204" w:type="dxa"/>
          </w:tcPr>
          <w:p w14:paraId="301DFD20" w14:textId="77777777" w:rsidR="00C70418" w:rsidRPr="00E41ADC" w:rsidRDefault="00C70418" w:rsidP="00C70418">
            <w:r>
              <w:t>number of drinks</w:t>
            </w:r>
          </w:p>
        </w:tc>
        <w:tc>
          <w:tcPr>
            <w:tcW w:w="1422" w:type="dxa"/>
          </w:tcPr>
          <w:p w14:paraId="09846FF9" w14:textId="77777777" w:rsidR="00C70418" w:rsidRPr="00E41ADC" w:rsidRDefault="00C70418" w:rsidP="00C70418">
            <w:r>
              <w:t>30 (29.1)</w:t>
            </w:r>
          </w:p>
        </w:tc>
        <w:tc>
          <w:tcPr>
            <w:tcW w:w="2006" w:type="dxa"/>
          </w:tcPr>
          <w:p w14:paraId="38C8518A" w14:textId="77777777" w:rsidR="00C70418" w:rsidRPr="00E41ADC" w:rsidRDefault="00C70418" w:rsidP="00C70418">
            <w:r>
              <w:t>14 (26.4)</w:t>
            </w:r>
          </w:p>
        </w:tc>
        <w:tc>
          <w:tcPr>
            <w:tcW w:w="1900" w:type="dxa"/>
          </w:tcPr>
          <w:p w14:paraId="77ECE9CE" w14:textId="77777777" w:rsidR="00C70418" w:rsidRPr="00E41ADC" w:rsidRDefault="00C70418" w:rsidP="00C70418">
            <w:r>
              <w:t>16 (32.0)</w:t>
            </w:r>
          </w:p>
        </w:tc>
      </w:tr>
      <w:tr w:rsidR="00C70418" w:rsidRPr="00E41ADC" w14:paraId="34062417" w14:textId="77777777" w:rsidTr="005A731A">
        <w:tc>
          <w:tcPr>
            <w:tcW w:w="2530" w:type="dxa"/>
            <w:gridSpan w:val="2"/>
          </w:tcPr>
          <w:p w14:paraId="638817BE" w14:textId="77777777" w:rsidR="00C70418" w:rsidRPr="00E41ADC" w:rsidRDefault="00C70418" w:rsidP="00C70418"/>
        </w:tc>
        <w:tc>
          <w:tcPr>
            <w:tcW w:w="1204" w:type="dxa"/>
          </w:tcPr>
          <w:p w14:paraId="7703BE1E" w14:textId="77777777" w:rsidR="00C70418" w:rsidRPr="00E41ADC" w:rsidRDefault="00C70418" w:rsidP="00C70418">
            <w:r>
              <w:t>AUDIT</w:t>
            </w:r>
          </w:p>
        </w:tc>
        <w:tc>
          <w:tcPr>
            <w:tcW w:w="1422" w:type="dxa"/>
          </w:tcPr>
          <w:p w14:paraId="65A18CE4" w14:textId="77777777" w:rsidR="00C70418" w:rsidRPr="00E41ADC" w:rsidRDefault="00C70418" w:rsidP="00C70418">
            <w:r>
              <w:t>31 (30.1)</w:t>
            </w:r>
          </w:p>
        </w:tc>
        <w:tc>
          <w:tcPr>
            <w:tcW w:w="2006" w:type="dxa"/>
          </w:tcPr>
          <w:p w14:paraId="01A6FABF" w14:textId="77777777" w:rsidR="00C70418" w:rsidRPr="00E41ADC" w:rsidRDefault="00C70418" w:rsidP="00C70418">
            <w:r>
              <w:t>15 (28.3)</w:t>
            </w:r>
          </w:p>
        </w:tc>
        <w:tc>
          <w:tcPr>
            <w:tcW w:w="1900" w:type="dxa"/>
          </w:tcPr>
          <w:p w14:paraId="7DEE24C9" w14:textId="77777777" w:rsidR="00C70418" w:rsidRPr="00E41ADC" w:rsidRDefault="00C70418" w:rsidP="00C70418">
            <w:r>
              <w:t>16 (32.0)</w:t>
            </w:r>
          </w:p>
        </w:tc>
      </w:tr>
      <w:tr w:rsidR="00C70418" w:rsidRPr="00E41ADC" w14:paraId="10F2DD8F" w14:textId="77777777" w:rsidTr="005A731A">
        <w:tc>
          <w:tcPr>
            <w:tcW w:w="368" w:type="dxa"/>
          </w:tcPr>
          <w:p w14:paraId="6AA3491D" w14:textId="77777777" w:rsidR="00C70418" w:rsidRPr="00E41ADC" w:rsidRDefault="00C70418" w:rsidP="00C70418"/>
        </w:tc>
        <w:tc>
          <w:tcPr>
            <w:tcW w:w="2162" w:type="dxa"/>
          </w:tcPr>
          <w:p w14:paraId="1538D7AC" w14:textId="77777777" w:rsidR="00C70418" w:rsidRPr="00E41ADC" w:rsidRDefault="00C70418" w:rsidP="00C70418">
            <w:r w:rsidRPr="00E41ADC">
              <w:t xml:space="preserve">follow-up period in </w:t>
            </w:r>
            <w:r>
              <w:t>days, mean (</w:t>
            </w:r>
            <w:r w:rsidRPr="00E41ADC">
              <w:t>SD)</w:t>
            </w:r>
          </w:p>
        </w:tc>
        <w:tc>
          <w:tcPr>
            <w:tcW w:w="1204" w:type="dxa"/>
          </w:tcPr>
          <w:p w14:paraId="40B697CF" w14:textId="77777777" w:rsidR="00C70418" w:rsidRPr="00E41ADC" w:rsidRDefault="00C70418" w:rsidP="00C70418"/>
        </w:tc>
        <w:tc>
          <w:tcPr>
            <w:tcW w:w="1422" w:type="dxa"/>
          </w:tcPr>
          <w:p w14:paraId="37EAAE20" w14:textId="77777777" w:rsidR="00C70418" w:rsidRPr="00E41ADC" w:rsidRDefault="00C70418" w:rsidP="00C70418">
            <w:r>
              <w:t>375.7 (15.8)</w:t>
            </w:r>
          </w:p>
        </w:tc>
        <w:tc>
          <w:tcPr>
            <w:tcW w:w="2006" w:type="dxa"/>
          </w:tcPr>
          <w:p w14:paraId="4126D7DE" w14:textId="77777777" w:rsidR="00C70418" w:rsidRPr="00E41ADC" w:rsidRDefault="00C70418" w:rsidP="00C70418">
            <w:r>
              <w:t>376.7 (18.2)</w:t>
            </w:r>
          </w:p>
        </w:tc>
        <w:tc>
          <w:tcPr>
            <w:tcW w:w="1900" w:type="dxa"/>
          </w:tcPr>
          <w:p w14:paraId="0A343C1D" w14:textId="77777777" w:rsidR="00C70418" w:rsidRPr="00E41ADC" w:rsidRDefault="00C70418" w:rsidP="00C70418">
            <w:r>
              <w:t>374.6 (12.7)</w:t>
            </w:r>
          </w:p>
        </w:tc>
      </w:tr>
    </w:tbl>
    <w:p w14:paraId="502A7331" w14:textId="77777777" w:rsidR="002E1545" w:rsidRDefault="002E1545" w:rsidP="00C70418"/>
    <w:sectPr w:rsidR="002E1545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E8A568" w14:textId="77777777" w:rsidR="00C70418" w:rsidRDefault="00C70418" w:rsidP="00C70418">
      <w:pPr>
        <w:spacing w:line="240" w:lineRule="auto"/>
      </w:pPr>
      <w:r>
        <w:separator/>
      </w:r>
    </w:p>
  </w:endnote>
  <w:endnote w:type="continuationSeparator" w:id="0">
    <w:p w14:paraId="6D1D090D" w14:textId="77777777" w:rsidR="00C70418" w:rsidRDefault="00C70418" w:rsidP="00C704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C2620A" w14:textId="77777777" w:rsidR="00C70418" w:rsidRDefault="00C70418" w:rsidP="00C70418">
      <w:pPr>
        <w:spacing w:line="240" w:lineRule="auto"/>
      </w:pPr>
      <w:r>
        <w:separator/>
      </w:r>
    </w:p>
  </w:footnote>
  <w:footnote w:type="continuationSeparator" w:id="0">
    <w:p w14:paraId="4F5025F0" w14:textId="77777777" w:rsidR="00C70418" w:rsidRDefault="00C70418" w:rsidP="00C7041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F5911A" w14:textId="77777777" w:rsidR="00C70418" w:rsidRPr="00C70418" w:rsidRDefault="00C70418" w:rsidP="00C70418">
    <w:pPr>
      <w:rPr>
        <w:caps/>
      </w:rPr>
    </w:pPr>
    <w:r w:rsidRPr="00C70418">
      <w:rPr>
        <w:caps/>
      </w:rPr>
      <w:t>online alcohol moderation intervention evaluation</w:t>
    </w:r>
  </w:p>
  <w:p w14:paraId="5CCC7B0B" w14:textId="77777777" w:rsidR="00C70418" w:rsidRDefault="00C70418">
    <w:pPr>
      <w:pStyle w:val="Koptekst"/>
    </w:pPr>
  </w:p>
  <w:p w14:paraId="2B9944B7" w14:textId="77777777" w:rsidR="00C70418" w:rsidRDefault="00C70418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418"/>
    <w:rsid w:val="002E1545"/>
    <w:rsid w:val="002E20D3"/>
    <w:rsid w:val="005A731A"/>
    <w:rsid w:val="006775F8"/>
    <w:rsid w:val="00960FFD"/>
    <w:rsid w:val="00B44F58"/>
    <w:rsid w:val="00C70418"/>
    <w:rsid w:val="00CB722E"/>
    <w:rsid w:val="00D56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1ACE3"/>
  <w15:chartTrackingRefBased/>
  <w15:docId w15:val="{ECFC8A3C-D58C-4462-A2CB-2D35BB1CC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70418"/>
    <w:pPr>
      <w:spacing w:after="0" w:line="360" w:lineRule="auto"/>
    </w:pPr>
    <w:rPr>
      <w:rFonts w:ascii="Times New Roman" w:hAnsi="Times New Roman" w:cs="Times New Roman"/>
      <w:sz w:val="20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C70418"/>
    <w:pPr>
      <w:outlineLvl w:val="0"/>
    </w:pPr>
    <w:rPr>
      <w:b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70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7041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70418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70418"/>
    <w:rPr>
      <w:rFonts w:ascii="Times New Roman" w:hAnsi="Times New Roman" w:cs="Times New Roman"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704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0418"/>
    <w:rPr>
      <w:rFonts w:ascii="Segoe UI" w:hAnsi="Segoe UI" w:cs="Segoe UI"/>
      <w:sz w:val="18"/>
      <w:szCs w:val="18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C70418"/>
    <w:rPr>
      <w:rFonts w:ascii="Times New Roman" w:hAnsi="Times New Roman" w:cs="Times New Roman"/>
      <w:b/>
      <w:sz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C70418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70418"/>
    <w:rPr>
      <w:rFonts w:ascii="Times New Roman" w:hAnsi="Times New Roman" w:cs="Times New Roman"/>
      <w:sz w:val="20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C70418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70418"/>
    <w:rPr>
      <w:rFonts w:ascii="Times New Roman" w:hAnsi="Times New Roman" w:cs="Times New Roman"/>
      <w:sz w:val="20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5A731A"/>
    <w:pPr>
      <w:contextualSpacing/>
      <w:jc w:val="center"/>
    </w:pPr>
    <w:rPr>
      <w:rFonts w:eastAsiaTheme="majorEastAsia"/>
      <w:b/>
      <w:spacing w:val="-10"/>
      <w:kern w:val="28"/>
      <w:szCs w:val="20"/>
    </w:rPr>
  </w:style>
  <w:style w:type="character" w:customStyle="1" w:styleId="TitelChar">
    <w:name w:val="Titel Char"/>
    <w:basedOn w:val="Standaardalinea-lettertype"/>
    <w:link w:val="Titel"/>
    <w:uiPriority w:val="10"/>
    <w:rsid w:val="005A731A"/>
    <w:rPr>
      <w:rFonts w:ascii="Times New Roman" w:eastAsiaTheme="majorEastAsia" w:hAnsi="Times New Roman" w:cs="Times New Roman"/>
      <w:b/>
      <w:spacing w:val="-10"/>
      <w:kern w:val="28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8</Words>
  <Characters>819</Characters>
  <Application>Microsoft Office Word</Application>
  <DocSecurity>0</DocSecurity>
  <Lines>6</Lines>
  <Paragraphs>1</Paragraphs>
  <ScaleCrop>false</ScaleCrop>
  <Company>Trimbos instituut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la Mujcic</dc:creator>
  <cp:keywords/>
  <dc:description/>
  <cp:lastModifiedBy>Ajla Mujcic</cp:lastModifiedBy>
  <cp:revision>4</cp:revision>
  <dcterms:created xsi:type="dcterms:W3CDTF">2020-06-08T14:55:00Z</dcterms:created>
  <dcterms:modified xsi:type="dcterms:W3CDTF">2021-04-30T18:24:00Z</dcterms:modified>
</cp:coreProperties>
</file>